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C5A50" w14:textId="4DDD9ADC" w:rsidR="008529DE" w:rsidRPr="00166010" w:rsidRDefault="00DF789A" w:rsidP="008529DE">
      <w:pPr>
        <w:rPr>
          <w:rFonts w:ascii="Times New Roman" w:hAnsi="Times New Roman" w:cs="Times New Roman"/>
          <w:sz w:val="24"/>
          <w:szCs w:val="24"/>
        </w:rPr>
      </w:pPr>
      <w:r w:rsidRPr="00DF78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B606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01E14" w:rsidRPr="00BB606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01E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01E14" w:rsidRPr="00F01E14">
        <w:rPr>
          <w:rFonts w:ascii="Times New Roman" w:hAnsi="Times New Roman" w:cs="Times New Roman" w:hint="eastAsia"/>
          <w:sz w:val="24"/>
          <w:szCs w:val="24"/>
        </w:rPr>
        <w:t>Trends in ASR of deaths, DALYs and YLDs of Alzheimer</w:t>
      </w:r>
      <w:r w:rsidR="00F01E14" w:rsidRPr="00F01E14">
        <w:rPr>
          <w:rFonts w:ascii="Times New Roman" w:hAnsi="Times New Roman" w:cs="Times New Roman" w:hint="eastAsia"/>
          <w:sz w:val="24"/>
          <w:szCs w:val="24"/>
        </w:rPr>
        <w:t>’</w:t>
      </w:r>
      <w:r w:rsidR="00F01E14" w:rsidRPr="00F01E14">
        <w:rPr>
          <w:rFonts w:ascii="Times New Roman" w:hAnsi="Times New Roman" w:cs="Times New Roman" w:hint="eastAsia"/>
          <w:sz w:val="24"/>
          <w:szCs w:val="24"/>
        </w:rPr>
        <w:t>s disease and other dementias due to metabolic risks in China, 1990-20</w:t>
      </w:r>
      <w:r w:rsidR="006B562F">
        <w:rPr>
          <w:rFonts w:ascii="Times New Roman" w:hAnsi="Times New Roman" w:cs="Times New Roman" w:hint="eastAsia"/>
          <w:sz w:val="24"/>
          <w:szCs w:val="24"/>
        </w:rPr>
        <w:t>21</w:t>
      </w:r>
    </w:p>
    <w:tbl>
      <w:tblPr>
        <w:tblpPr w:leftFromText="180" w:rightFromText="180" w:vertAnchor="page" w:horzAnchor="margin" w:tblpY="16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788"/>
        <w:gridCol w:w="884"/>
        <w:gridCol w:w="1530"/>
        <w:gridCol w:w="681"/>
        <w:gridCol w:w="788"/>
        <w:gridCol w:w="884"/>
        <w:gridCol w:w="1753"/>
        <w:gridCol w:w="726"/>
        <w:gridCol w:w="788"/>
        <w:gridCol w:w="884"/>
        <w:gridCol w:w="1530"/>
        <w:gridCol w:w="681"/>
      </w:tblGrid>
      <w:tr w:rsidR="00BA0643" w:rsidRPr="00B63992" w14:paraId="02B42C2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9CDD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lastRenderedPageBreak/>
              <w:t>Metabolic risk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81B017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Bot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4AAF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ADEA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A31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A0605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5C508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4AE3B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CDD9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6AC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7504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CE5AF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427357" w:rsidRPr="00B63992" w14:paraId="34B8C855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E1215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88188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DF6F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8B3F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71E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6D2C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1EB4C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CA0D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451D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B1B7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59DC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3F05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AB19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</w:tr>
      <w:tr w:rsidR="00427357" w:rsidRPr="00B63992" w14:paraId="174A385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A2E3C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C86F8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2A367" w14:textId="2CD768D6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4896" w14:textId="6E5DF17F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32(0.08 to 0.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475BD" w14:textId="3EEA5E3A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A5EE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B863C" w14:textId="5B32255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97F6A" w14:textId="3847DA0D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 (0.1 to 0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9FA9F" w14:textId="3440F7B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7BEF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F2EF4" w14:textId="48ED9BEB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2A25" w14:textId="397EE1BE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 (0.05 to 0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2AFAC" w14:textId="216E205A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6</w:t>
            </w:r>
          </w:p>
        </w:tc>
      </w:tr>
      <w:tr w:rsidR="00427357" w:rsidRPr="00B63992" w14:paraId="08DE6DA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602A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5D6B8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B11CE" w14:textId="0934556D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6F82F" w14:textId="6C7CEEF4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.8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64 to 4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EF93" w14:textId="3472A61C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2C5B3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74210" w14:textId="3CCE426A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E3813" w14:textId="35087171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4 (3.85 to 4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A300F" w14:textId="2E0D3C1E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26C5D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41F79" w14:textId="70664C9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8502E" w14:textId="3512F668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5 (3.61 to 4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8CBC8" w14:textId="05A1C45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3056ED6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84A0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6D4DA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08A29" w14:textId="53138186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10E00" w14:textId="294F2C7A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8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08 to -0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2FE4C" w14:textId="23A1C1E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2A3D1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36CA8" w14:textId="29A1040B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39CE" w14:textId="2AA67756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 (-1.77 to -1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6655" w14:textId="317063C9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A432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3D96C" w14:textId="1D992CC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8D41B" w14:textId="6F847212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4 (-1.15 to -0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E01C6" w14:textId="433B382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5AEC32EB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9EE1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1C707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0E3E" w14:textId="0E7BF179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82AED" w14:textId="73478B8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5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.42 to 1.7)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3AE19" w14:textId="501E6438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AD36C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7DA6" w14:textId="27F8D4C6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A119C" w14:textId="225E899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 (1.64 to 1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2725F" w14:textId="0267572B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AB82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83F4" w14:textId="0076E9CC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CE66E" w14:textId="1BFA649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 (1.45 to 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0EC0B" w14:textId="01CA188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6E41660B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41CE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B4CE9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24EA6" w14:textId="2D751C79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02580" w14:textId="1FA360D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18 to 0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B6841" w14:textId="149EE54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B6DC3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EBE1E" w14:textId="1F91627B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02411" w14:textId="362C368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 (-0.11 to 0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48F99" w14:textId="3F3BF688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AEE2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2E6D3" w14:textId="6316DE33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DF482" w14:textId="059AEAE1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 (0.48 to 0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007B" w14:textId="18DBD33F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</w:tr>
      <w:tr w:rsidR="00427357" w:rsidRPr="00B63992" w14:paraId="48714B5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9B65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6502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1C61C" w14:textId="0A1A93F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9E57A" w14:textId="37DABA60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7A33" w14:textId="144C874F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DBA30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C9E1A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A1D0B" w14:textId="5934184E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9016B" w14:textId="77777777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83838" w14:textId="77777777" w:rsidR="002572BE" w:rsidRPr="00B63992" w:rsidRDefault="002572BE" w:rsidP="002572B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187B8" w14:textId="4C3E3685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093B4" w14:textId="3F76DE8F" w:rsidR="002572BE" w:rsidRPr="00B63992" w:rsidRDefault="002572BE" w:rsidP="002572B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F55F4" w14:textId="450FD3CE" w:rsidR="002572BE" w:rsidRPr="00B63992" w:rsidRDefault="002572BE" w:rsidP="002572BE">
            <w:pPr>
              <w:widowControl/>
              <w:ind w:right="220"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</w:tr>
      <w:tr w:rsidR="00427357" w:rsidRPr="00B63992" w14:paraId="7EE6DC5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C99E8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956EF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90032" w14:textId="451BDAF0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92AE5" w14:textId="3987814A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8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7 to 1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F7DE5" w14:textId="740DD008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D607B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B218E" w14:textId="32AEDB61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3015C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31A61" w14:textId="01732672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7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58 to 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D441" w14:textId="76ECFBD8" w:rsidR="008529DE" w:rsidRPr="00B63992" w:rsidRDefault="00BA0643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935C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010C8" w14:textId="0DB3EE72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092E9" w14:textId="35AD7646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0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84 to 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0CEB5" w14:textId="292485BB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5135AEC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75E7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14A1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34C1E" w14:textId="0CB2553B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BD677" w14:textId="17B73B43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.0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89 to 4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F7C95" w14:textId="4152CCC6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B2297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AD91F" w14:textId="16C01A21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81AB4" w14:textId="4FDC9555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.1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4 to 4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55E2F" w14:textId="44F7AF4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060B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3AD17" w14:textId="0703E43D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3FDB6" w14:textId="59985014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.0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86 to 4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8E4FD" w14:textId="44F78AC2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46D5D90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EADF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82ECC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8346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5922" w14:textId="059BD3BB" w:rsidR="008529DE" w:rsidRPr="00B63992" w:rsidRDefault="005C7E59" w:rsidP="005C7E59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0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43 to -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E5CC6" w14:textId="623500DE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 w:rsid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CF3B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FBFDC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021F5" w14:textId="6720ABD0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4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85 to -1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36EF8" w14:textId="51642E0B" w:rsidR="008529DE" w:rsidRPr="00B63992" w:rsidRDefault="005E5628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1E6D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CF8A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C6D04" w14:textId="44CA7FAE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27 to -0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3BCB" w14:textId="14CAB200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6</w:t>
            </w:r>
          </w:p>
        </w:tc>
      </w:tr>
      <w:tr w:rsidR="00427357" w:rsidRPr="00B63992" w14:paraId="2EA804D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B164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BFB61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79EF7" w14:textId="11A7A5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4-20</w:t>
            </w:r>
            <w:r w:rsid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A44B1" w14:textId="424413DD" w:rsidR="008529DE" w:rsidRPr="00B63992" w:rsidRDefault="005C7E59" w:rsidP="005C7E59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3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46 to 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A27C6" w14:textId="6237BAA9" w:rsidR="008529DE" w:rsidRPr="00B63992" w:rsidRDefault="005C7E59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98F2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C305D" w14:textId="09BDD646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4-20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83F52" w14:textId="1D7D88BF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5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5 to 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1F6F7" w14:textId="1A2752EF" w:rsidR="008529DE" w:rsidRPr="00B63992" w:rsidRDefault="005E5628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C5B30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2B36" w14:textId="4F1AAA9B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4-2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8A3C" w14:textId="2520FEA5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3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4 to 1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14E9" w14:textId="5B6DD018" w:rsidR="008529DE" w:rsidRPr="00B63992" w:rsidRDefault="00D053C1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12</w:t>
            </w:r>
          </w:p>
        </w:tc>
      </w:tr>
      <w:tr w:rsidR="00427357" w:rsidRPr="00B63992" w14:paraId="567D4B68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D750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07D98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EEC16" w14:textId="6EC78563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 w:rsid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3E6D9" w14:textId="3A24D2D5" w:rsidR="008529DE" w:rsidRPr="00B63992" w:rsidRDefault="005C7E59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91 (1.78 to 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C1162" w14:textId="501002F2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D4DC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9EA37" w14:textId="4ED2F60B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B2835" w14:textId="0F84E736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.1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2 to 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24622" w14:textId="6864F385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947C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F3A3" w14:textId="67C7C79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967FE" w14:textId="2D55CC23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9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.79 to 2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74275" w14:textId="5BA4EB75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</w:tr>
      <w:tr w:rsidR="00427357" w:rsidRPr="00B63992" w14:paraId="1CEC65C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2CADF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D8AAE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DFB7E" w14:textId="4D7B2C5C" w:rsidR="008529DE" w:rsidRPr="00B63992" w:rsidRDefault="005C7E59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5F926" w14:textId="7BBD1AE2" w:rsidR="008529DE" w:rsidRPr="00B63992" w:rsidRDefault="005C7E59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7 (0.47 to 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019E" w14:textId="58CDCD55" w:rsidR="008529DE" w:rsidRPr="005C7E59" w:rsidRDefault="00BA0643" w:rsidP="00BF7F75">
            <w:pPr>
              <w:widowControl/>
              <w:jc w:val="left"/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</w:pPr>
            <w:r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&lt;</w:t>
            </w:r>
            <w:r w:rsidR="005C7E59" w:rsidRPr="005C7E59"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0.00</w:t>
            </w:r>
            <w:r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E9EE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14001" w14:textId="7D8DC7A5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3975" w14:textId="16C3D060" w:rsidR="008529DE" w:rsidRPr="00B63992" w:rsidRDefault="005E5628" w:rsidP="005E5628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2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05 to 0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62835" w14:textId="6F2230E8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5E5628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11F8A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EA5F" w14:textId="61CDFBA5" w:rsidR="008529DE" w:rsidRPr="00B63992" w:rsidRDefault="00D053C1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30504" w14:textId="4807FDFB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9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66 to 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67BB" w14:textId="216517EC" w:rsidR="008529DE" w:rsidRPr="00D053C1" w:rsidRDefault="00D053C1" w:rsidP="00BF7F75">
            <w:pPr>
              <w:widowControl/>
              <w:jc w:val="left"/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</w:pPr>
            <w:r w:rsidRPr="00D053C1"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0.00</w:t>
            </w:r>
          </w:p>
        </w:tc>
      </w:tr>
      <w:tr w:rsidR="00BA0643" w:rsidRPr="00B63992" w14:paraId="360053FE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8120D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96A7E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4195" w14:textId="409A015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BDADB" w14:textId="01B7A7C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2 (2.57 to 3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7C26C" w14:textId="5D51C1F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9249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C778" w14:textId="167277B3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33556" w14:textId="1BA9167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7 (1.9 to 2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1010" w14:textId="7D6357A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F1E44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8D21F" w14:textId="3017EE6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1CAAC" w14:textId="529D3F5C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5 (2.6 to 3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91967" w14:textId="090DE381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BA0643" w:rsidRPr="00B63992" w14:paraId="203365F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0D5E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49DAD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1B71D" w14:textId="59E6C93C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A8F07" w14:textId="6CF30409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5 (4.22 to 5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DE1ED" w14:textId="0684392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10787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ABC5A" w14:textId="6A643A2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8C1B4" w14:textId="1705EF3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4 (4.36 to 5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BFDB9" w14:textId="386286FC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141E6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A0E63" w14:textId="16120F30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6D34B" w14:textId="2F7E998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7 (4.11 to 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4AA3B" w14:textId="2F9A5258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0.001</w:t>
            </w:r>
          </w:p>
        </w:tc>
      </w:tr>
      <w:tr w:rsidR="00BA0643" w:rsidRPr="00B63992" w14:paraId="60DBA116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A6D1E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91C4C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F67F4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3B50A" w14:textId="46538286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2 (-1.18 to -0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4F95B" w14:textId="3527148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EDECB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5D735" w14:textId="5D7FD0AA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DCE56" w14:textId="221D2370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7 (-1.44 to -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C162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4CE73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109BD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6A29" w14:textId="6CF65320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7 (-1.18 to -0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859D8" w14:textId="5897C538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16</w:t>
            </w:r>
          </w:p>
        </w:tc>
      </w:tr>
      <w:tr w:rsidR="00BA0643" w:rsidRPr="00B63992" w14:paraId="73558A55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BF3A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060A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C6BAC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5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B8E9D" w14:textId="3E036DA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 (0.9 to 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ACA72" w14:textId="1AF2BB1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52DBD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87996" w14:textId="76ED9EA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D45BC" w14:textId="29213FA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 (1.22 to 2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919C1" w14:textId="5B8439EF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E06DC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089B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5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8DE40" w14:textId="78C014A6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8 (0.75 to 2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32315" w14:textId="661A530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6</w:t>
            </w:r>
          </w:p>
        </w:tc>
      </w:tr>
      <w:tr w:rsidR="00BA0643" w:rsidRPr="00B63992" w14:paraId="71C54EB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8D771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DD31A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89077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B2789" w14:textId="4BE7DDEA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8 (2.85 to 3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86172" w14:textId="5A1A8EB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F58D6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DE7C" w14:textId="77016010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72598" w14:textId="557853BA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4 (2.88 to 3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A1D4C" w14:textId="4E7A452F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2C7B8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D941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4C62" w14:textId="0C61BD31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9 (2.94 to 4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2272B" w14:textId="099A3E0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BA0643" w:rsidRPr="00B63992" w14:paraId="0E591CB2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AE315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67378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8B071" w14:textId="19E8EEE9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59D77" w14:textId="475CE95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 (-0.19 to 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C3D5" w14:textId="69850C55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3A7E7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D4DD7" w14:textId="3EF3D65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13F0" w14:textId="1881DE7A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2 (-0.04 to 0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9A810" w14:textId="16E3A75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171C3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61ABB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706A" w14:textId="4EF89BF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 (-0.12 to 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195B6" w14:textId="71A32422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</w:t>
            </w:r>
          </w:p>
        </w:tc>
      </w:tr>
      <w:tr w:rsidR="006E1771" w:rsidRPr="00B63992" w14:paraId="4B08B5F7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244035D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1A669" w14:textId="2839AAEF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9B04A" w14:textId="4167F02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CBC72" w14:textId="789F3A2B" w:rsidR="00BA0643" w:rsidRDefault="00BA0643" w:rsidP="00BA0643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 w:rsidRPr="00D36B43">
              <w:rPr>
                <w:rFonts w:ascii="等线" w:eastAsia="等线" w:hAnsi="等线" w:hint="eastAsia"/>
                <w:color w:val="000000"/>
                <w:sz w:val="22"/>
              </w:rPr>
              <w:t>2.17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</w:t>
            </w:r>
            <w:r w:rsidRPr="00D36B43">
              <w:rPr>
                <w:rFonts w:ascii="等线" w:eastAsia="等线" w:hAnsi="等线" w:hint="eastAsia"/>
                <w:color w:val="000000"/>
                <w:sz w:val="22"/>
              </w:rPr>
              <w:t>(1.17 to 2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64D80" w14:textId="3FC97E3C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7EED5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23838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3AA31" w14:textId="4BE393E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4D838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79B95" w14:textId="10776B0F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888A8" w14:textId="71BEAEC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F73AB" w14:textId="4CD0D261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 (1.65 to 3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52A68" w14:textId="3635401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BA0643" w:rsidRPr="00B63992" w14:paraId="13C89B5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43B91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High fasting plasma glucos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E8E12B9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 xml:space="preserve">Both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13686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7B23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1B9F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91BA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73328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5CAD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A15D7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4AD66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D0927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51AF8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427357" w:rsidRPr="00B63992" w14:paraId="4466F645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B831E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BFB5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46A3C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C2D6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A030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395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A7C26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9B611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A721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5E09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C4C39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4EF16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50AAA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</w:tr>
      <w:tr w:rsidR="00427357" w:rsidRPr="00B63992" w14:paraId="1D1C8588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29F17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1005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9616A" w14:textId="129338C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AF1ED" w14:textId="1182FD1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0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43 to 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009CF" w14:textId="0CC0A402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515A7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C7E23" w14:textId="78BE37C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CFB9" w14:textId="432832D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 (-0.23 to 0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098DD" w14:textId="6D1C105D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53A04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7C39" w14:textId="5FB6624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D8F90" w14:textId="6C08ABF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7 (-0.37 to 0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86FD" w14:textId="78A04CE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4</w:t>
            </w:r>
          </w:p>
        </w:tc>
      </w:tr>
      <w:tr w:rsidR="00427357" w:rsidRPr="00B63992" w14:paraId="70DDD68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B825A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AFA2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293C6" w14:textId="0FE37F3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D611" w14:textId="5E28669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.5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7B30F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3 to 3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01A6C" w14:textId="28A02FC3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8FAD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D62A" w14:textId="2599AD64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AB58A" w14:textId="6A16A99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9 (3.57 to 4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35663" w14:textId="4667FD6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5D322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1778D" w14:textId="6ECDBED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4188A" w14:textId="1A63EC74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8 (3.25 to 3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E4871" w14:textId="067513B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12</w:t>
            </w:r>
          </w:p>
        </w:tc>
      </w:tr>
      <w:tr w:rsidR="00427357" w:rsidRPr="00B63992" w14:paraId="4CB73E1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B5A07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6A86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8886C" w14:textId="0466AC2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666BC" w14:textId="2DC7C73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5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98 to -1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096B" w14:textId="71BE73F1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646E2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A0D10" w14:textId="0C8F0033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40B28" w14:textId="5F62B5CD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6 (-2.35 to -1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F066" w14:textId="08636993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3E11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CD0D0" w14:textId="7722460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3B612" w14:textId="4B4BCA6E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58 (-1.91 to -1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CA9B3" w14:textId="2CB1A724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46</w:t>
            </w:r>
          </w:p>
        </w:tc>
      </w:tr>
      <w:tr w:rsidR="00427357" w:rsidRPr="00B63992" w14:paraId="7C2D2772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3718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F658B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4676" w14:textId="25E609A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6E2DA" w14:textId="3FDE818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8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65 to 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91B3" w14:textId="79299B0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44F7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6F68" w14:textId="5C3B0C8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 w:rsidR="002572BE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2572BE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79AAF" w14:textId="2ED4773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 (1.06 to 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6045E" w14:textId="6EDB195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246FD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A44A2" w14:textId="2653096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7C3D5" w14:textId="2031C542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 (-1.44 to 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09911" w14:textId="2760A81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79</w:t>
            </w:r>
          </w:p>
        </w:tc>
      </w:tr>
      <w:tr w:rsidR="00427357" w:rsidRPr="00B63992" w14:paraId="193A4D0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F2D6F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EE040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DEADE" w14:textId="4B3371D1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8048B" w14:textId="64FCB3E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34 to -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FD53" w14:textId="101D8AD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0ECE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AA69" w14:textId="2321336C" w:rsidR="00C420C3" w:rsidRPr="00B63992" w:rsidRDefault="002572BE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F531C" w14:textId="03735B1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6 (-1.28 to -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458A0" w14:textId="6E07BB8D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8CAEB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D5636" w14:textId="036983F6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4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4257" w14:textId="2635836D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46 (-0.72 to 0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ACCAA" w14:textId="6337116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201</w:t>
            </w:r>
          </w:p>
        </w:tc>
      </w:tr>
      <w:tr w:rsidR="00427357" w:rsidRPr="00B63992" w14:paraId="082B7D11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AEDDF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47167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F841D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2493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05A6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9A0DF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D76B0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EF217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A2004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B141E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947E" w14:textId="6BDF2EE2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9E8E" w14:textId="6EFEFBC6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98 (-2.75 to -0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A64C" w14:textId="5FDC95B2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</w:tr>
      <w:tr w:rsidR="00427357" w:rsidRPr="00B63992" w14:paraId="407D920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D9867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CA7C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D102D" w14:textId="33841AA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25F7F" w14:textId="579ECBE5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4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24 to 0.74</w:t>
            </w:r>
            <w:r w:rsidR="008529DE"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65A1C" w14:textId="115C07E4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BCF3E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A6D05" w14:textId="1C973B7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51715" w14:textId="6047B3CE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4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18 to 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584B" w14:textId="1578ED46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F230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F2E56" w14:textId="50CD5AD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89F0" w14:textId="789E21EA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5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34 to 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576DB" w14:textId="4E55BEFA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</w:tr>
      <w:tr w:rsidR="00427357" w:rsidRPr="00B63992" w14:paraId="4C18A15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770D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14D63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2A1E9" w14:textId="7A1BCFAF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4468" w14:textId="39DDD9A1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.6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46 to 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F1EAE" w14:textId="0EF2D314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A4F7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D9AEF" w14:textId="53BC98A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D7865" w14:textId="628D5A67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.8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5 to 4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0B605" w14:textId="59CF5924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3DD6C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23899" w14:textId="2FDAFC43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2208D" w14:textId="658090B5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.6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3.46 to 3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778F7" w14:textId="1EEA475A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</w:tr>
      <w:tr w:rsidR="00427357" w:rsidRPr="00B63992" w14:paraId="7D67D12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1E842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81686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4F7C3" w14:textId="32F7085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A896" w14:textId="177323C6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52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69 to -1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D7DE5" w14:textId="4F2833CB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3C09C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11BC8" w14:textId="1039EC10" w:rsidR="008529DE" w:rsidRPr="00B63992" w:rsidRDefault="00C90FDB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38BEA" w14:textId="46444ADB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8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2.21 to -1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7C0E" w14:textId="2504ED5C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2FC13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D60AF" w14:textId="0FD3AD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F61D" w14:textId="6284F893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.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67 to 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7686" w14:textId="36695A5D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29C36F07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13F9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AF785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8EC4" w14:textId="01696F5D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FF329" w14:textId="612EFD37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97 to 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2C69" w14:textId="57882BF5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47AAE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34A70" w14:textId="671C4F39" w:rsidR="008529DE" w:rsidRPr="00B63992" w:rsidRDefault="00C90FDB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5</w:t>
            </w:r>
            <w:r w:rsidR="008529DE"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 w:rsid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B9F33" w14:textId="3D0A9A7E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7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47 to 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752AE" w14:textId="747929CD" w:rsidR="008529DE" w:rsidRPr="00B63992" w:rsidRDefault="00C90FDB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B871A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A9229" w14:textId="5A0F22BC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6250E" w14:textId="501D6E07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0.88 to 1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87528" w14:textId="3269AF9A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11B6A35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1DCF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65DD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3BD0F" w14:textId="5F3EC2CA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 w:rsid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9FE6" w14:textId="2E4C5591" w:rsidR="008529DE" w:rsidRPr="00B63992" w:rsidRDefault="00C70E11" w:rsidP="00C70E1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7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05 to -0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AFDEB" w14:textId="341F4B41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BDF2A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D09FA" w14:textId="7B0349E5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 w:rsid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48CBF" w14:textId="249F8D11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.5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43 to 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83576" w14:textId="726D45CA" w:rsidR="008529DE" w:rsidRPr="00B63992" w:rsidRDefault="00C90FDB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79A9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1E7C6" w14:textId="5BAAC0B8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 w:rsid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55FC3" w14:textId="22470144" w:rsidR="008529DE" w:rsidRPr="00B63992" w:rsidRDefault="00D053C1" w:rsidP="00D053C1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7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0.98 to -0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8498" w14:textId="71DDD826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0CE1B636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6396C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5A9C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EB39F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B86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8E305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A2435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C0CF4" w14:textId="7CABBCEA" w:rsidR="008529DE" w:rsidRPr="00B63992" w:rsidRDefault="00923CEA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 w:rsid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9E51" w14:textId="623DD2D3" w:rsidR="008529DE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0.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90FDB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24 to -0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B73AE" w14:textId="651B5070" w:rsidR="008529DE" w:rsidRPr="00923CEA" w:rsidRDefault="00923CEA" w:rsidP="00BF7F75">
            <w:pPr>
              <w:widowControl/>
              <w:jc w:val="left"/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</w:pPr>
            <w:r w:rsidRPr="00923CEA"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0.00</w:t>
            </w:r>
            <w:r w:rsidR="00C90FDB"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17D34" w14:textId="77777777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D0710" w14:textId="5D7F5239" w:rsidR="008529DE" w:rsidRPr="00B63992" w:rsidRDefault="00D053C1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4BC1E" w14:textId="78823E81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936D" w14:textId="47728F95" w:rsidR="008529DE" w:rsidRPr="00B63992" w:rsidRDefault="008529DE" w:rsidP="00BF7F75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</w:tr>
      <w:tr w:rsidR="00BA0643" w:rsidRPr="00B63992" w14:paraId="32093D57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AE766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C1F81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15D9F" w14:textId="246F6853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17AB9" w14:textId="17DA059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7 (2.07 to 2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DDC80" w14:textId="39B2B97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11DC6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017C3" w14:textId="4DDE5075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C5DB8" w14:textId="7746A639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2 (1.63 to 2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4396F" w14:textId="42F286C0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C05C8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694CF" w14:textId="67F146B8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7AA29" w14:textId="3CC7DF6B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5 (1.98 to 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79C04" w14:textId="312F0D65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BA0643" w:rsidRPr="00B63992" w14:paraId="5BF94FA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2FE0F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95BEA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8115F" w14:textId="2457130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F62E6" w14:textId="072814B1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1 (3.91 to 4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CEEC" w14:textId="1D79A41A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0482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5C1BA" w14:textId="7564F9D3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5AF86" w14:textId="138BE8E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8 (4.03 to 4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B6EF0" w14:textId="361512C8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BC887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8A6A0" w14:textId="7188EB65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D4230" w14:textId="1D1466C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3 (3.74 to 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0DADE" w14:textId="5BD115CF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01</w:t>
            </w:r>
          </w:p>
        </w:tc>
      </w:tr>
      <w:tr w:rsidR="00BA0643" w:rsidRPr="00B63992" w14:paraId="1A6F6FC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1FE82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7B38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D03CF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80EB1" w14:textId="429B36D5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3 (-2.06 to -1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864C1" w14:textId="3354A31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E32C1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DECA7" w14:textId="2127D508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BB01" w14:textId="1F62441F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8 (-1.94 to -1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EE444" w14:textId="4EFB3BD1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7C272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B5CAB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0-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ECA03" w14:textId="16881BDD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59 (-2.23 to -1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8B047" w14:textId="4E647E5A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2</w:t>
            </w:r>
          </w:p>
        </w:tc>
      </w:tr>
      <w:tr w:rsidR="00BA0643" w:rsidRPr="00B63992" w14:paraId="5DDA2792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10DC6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A39E6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C05A5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5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163A7" w14:textId="71D0336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 (0.1 to 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0046" w14:textId="59C41892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C219F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2A056" w14:textId="2768136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D955" w14:textId="0E370362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 (0.73 to 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786C4" w14:textId="7F3E9C95" w:rsidR="00BA0643" w:rsidRPr="00B63992" w:rsidRDefault="00BA0643" w:rsidP="00BA0643">
            <w:pPr>
              <w:widowControl/>
              <w:ind w:right="220"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F4D4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24ADF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5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F2F64" w14:textId="7DFDE78C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-0.2 to 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9FC20" w14:textId="473D7756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8</w:t>
            </w:r>
          </w:p>
        </w:tc>
      </w:tr>
      <w:tr w:rsidR="00BA0643" w:rsidRPr="00B63992" w14:paraId="47DB7615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D04FA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A4BD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0D029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E8525" w14:textId="05503B3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 (1.96 to 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6A485" w14:textId="60CE13F5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2787B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4CB64" w14:textId="0927042E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BAAD3" w14:textId="204B92A4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 (2.36 to 3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51EEB" w14:textId="2D87CBF3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FF50A" w14:textId="7777777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8480B" w14:textId="7777777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08571" w14:textId="7F48CCA7" w:rsidR="00BA0643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 (1.85 to 3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C29C6" w14:textId="4AA14007" w:rsidR="00BA0643" w:rsidRPr="00B63992" w:rsidRDefault="00BA0643" w:rsidP="00BA064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4</w:t>
            </w:r>
          </w:p>
        </w:tc>
      </w:tr>
      <w:tr w:rsidR="00427357" w:rsidRPr="00B63992" w14:paraId="7A313284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DE5B6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480A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28810" w14:textId="02AE3A43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AC540" w14:textId="47F5381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6 (-0.92 to -0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DF041" w14:textId="6EEF8310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6DCD0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1B9F5" w14:textId="1EF3125D" w:rsidR="00427357" w:rsidRPr="00B63992" w:rsidRDefault="00BA0643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ADCB" w14:textId="14B2C822" w:rsidR="00427357" w:rsidRPr="00B63992" w:rsidRDefault="00BA0643" w:rsidP="00BA064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-1.2 to -0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30AA8" w14:textId="52853FE6" w:rsidR="00427357" w:rsidRPr="00B63992" w:rsidRDefault="00BA0643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9490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C47BA" w14:textId="02616800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5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8AEAB" w14:textId="28676FCE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 (-0.84 to -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1B8F4" w14:textId="102EB44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7</w:t>
            </w:r>
          </w:p>
        </w:tc>
      </w:tr>
      <w:tr w:rsidR="00BA0643" w:rsidRPr="00B63992" w14:paraId="6F872C9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4185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High body-mass index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4A77258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432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11CE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7DA5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E30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32538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9CDC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99F68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51971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DFAE3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EB374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</w:tr>
      <w:tr w:rsidR="00427357" w:rsidRPr="00B63992" w14:paraId="65178891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5EF86" w14:textId="77777777" w:rsidR="008529DE" w:rsidRPr="00B63992" w:rsidRDefault="008529DE" w:rsidP="00BF7F75">
            <w:pPr>
              <w:widowControl/>
              <w:jc w:val="left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2C5B7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7D5BF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D92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B768E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FEBF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B6BE6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06E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FEC02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DF5C0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Seg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9853D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961BB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72FF5" w14:textId="77777777" w:rsidR="008529DE" w:rsidRPr="00B63992" w:rsidRDefault="008529DE" w:rsidP="00BF7F7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p value</w:t>
            </w:r>
          </w:p>
        </w:tc>
      </w:tr>
      <w:tr w:rsidR="00427357" w:rsidRPr="00B63992" w14:paraId="67062256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F1637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41944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A2503" w14:textId="1EFFF3B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ABFBA" w14:textId="5271DB83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7.9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A0595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7.34 to 18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A2208" w14:textId="0E9331D0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8501D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6661E" w14:textId="481C8F9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850DB" w14:textId="549FAD3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78 (47.59 to 5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2D819" w14:textId="00ABDBE3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8F858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C29D3" w14:textId="6961746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6609" w14:textId="731F1912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96 (14.15 to 16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2DB4" w14:textId="451FCAA6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6E4540D6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0362C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3CA2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1D610" w14:textId="15AD28B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DFB07" w14:textId="0D521FE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05D7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4.1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B05D7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3.2 to 15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425DD" w14:textId="54A0A841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D85E5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690B7" w14:textId="1C3A812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6CE3" w14:textId="7118247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34 (26.16 to 28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000FA" w14:textId="5C1F3328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25FB9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EFB13" w14:textId="0515EDA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2CA96" w14:textId="05A3991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4 (9.92 to 1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2CFA8" w14:textId="41AE59B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78CE594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545A7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E17DF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97C2" w14:textId="21D759F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CDD5" w14:textId="1FB2395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1.2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0.11 to 11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D54FE" w14:textId="6D9DAD7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94C7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25D8C" w14:textId="2F6BAE4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BA18" w14:textId="023D568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09 (15.69 to 18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F1CAF" w14:textId="2BF5056D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C49FA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EE4F3" w14:textId="42A9860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EBB0" w14:textId="0931C30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7 (8.23 to 1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7542" w14:textId="6F444211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62BA0151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6A56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3169E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A023" w14:textId="618CCFD4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9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7388E" w14:textId="6F15B66C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0.0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8.21 to 1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17142" w14:textId="4E4D4AC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2CA5E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A465F" w14:textId="0E5F4E1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8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A9CA0" w14:textId="0E7E5C2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98 (11.92 to 13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79878" w14:textId="1D62492A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0EE43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162CD" w14:textId="3C70D94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F983" w14:textId="1F1893D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2 (7.36 to 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BE26C" w14:textId="625C81F6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1C78E2B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6BD7" w14:textId="77777777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2DD04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5A7FC" w14:textId="2E0FBCA9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A5DF7" w14:textId="5F975DE8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.3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02 to 8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3AA77" w14:textId="3D869F9B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F79FC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7A1D2" w14:textId="50EA6A0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7D700" w14:textId="2BC5958F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7 (9.12 to 10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C915" w14:textId="5F712B53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1F94D" w14:textId="77777777" w:rsidR="00C420C3" w:rsidRPr="00B63992" w:rsidRDefault="00C420C3" w:rsidP="00C420C3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5F488" w14:textId="2503C635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30562" w14:textId="19CDCBF0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4 (6.96 to 7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63BB" w14:textId="5DDC3566" w:rsidR="00C420C3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7BAE16C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D4709" w14:textId="77777777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20F4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EDB6" w14:textId="3472FD2F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B1404" w14:textId="5CAB75E3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.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13356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03 to 7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BCBF0" w14:textId="258C1ADB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B7653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73A93" w14:textId="13B07B78" w:rsidR="00EF767E" w:rsidRPr="00B63992" w:rsidRDefault="00C420C3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0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EECF4" w14:textId="50DA524C" w:rsidR="00EF767E" w:rsidRPr="00B63992" w:rsidRDefault="00C420C3" w:rsidP="00C420C3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420C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.8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420C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58 to 8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4EE0F" w14:textId="5D85A771" w:rsidR="00EF767E" w:rsidRPr="00B63992" w:rsidRDefault="00C420C3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8FBF" w14:textId="77777777" w:rsidR="00EF767E" w:rsidRPr="00B63992" w:rsidRDefault="00EF767E" w:rsidP="00EF767E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031C8" w14:textId="7490964C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A39E" w14:textId="69E2CC9B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BC129" w14:textId="3CD03ED6" w:rsidR="00EF767E" w:rsidRPr="00B63992" w:rsidRDefault="00EF767E" w:rsidP="00EF767E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</w:tr>
      <w:tr w:rsidR="00427357" w:rsidRPr="00B63992" w14:paraId="6B7FA32D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86B92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3A711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D07A6" w14:textId="6AC24AB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B484B" w14:textId="2A979903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7.96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6.85 to 18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28AF" w14:textId="757BF9AB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8756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A5D6" w14:textId="6F6871D3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CFA67" w14:textId="7DF13A8B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7.8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D053C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54.79 to 6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F1E67" w14:textId="3A8CE516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3F37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0D1A" w14:textId="6AB5B80F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F7C68" w14:textId="7E51AFE6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4.5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3.61 to 16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7314" w14:textId="167B4E3A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3327F60A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D82E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926AB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D2C4F" w14:textId="22A4929F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C9C2" w14:textId="0774EA7C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3.62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2.82 to 14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E095E" w14:textId="5C37292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3895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99960" w14:textId="2B563C4A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-1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DCB46" w14:textId="7328D1A6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8.7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26.99 to 3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BF645" w14:textId="0F069965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3BDF6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B5AD0" w14:textId="462E34E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AC3D" w14:textId="3DCFBA8B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1.7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0.29 to 12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76F5B" w14:textId="1E1111E3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7A2337BF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69A67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E20CF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D724D" w14:textId="7ABA341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CA4B" w14:textId="13D8C0A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0.38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0.05 to 1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B5C51" w14:textId="457DAE52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14454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0722" w14:textId="6817224A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97B2B" w14:textId="326CEB71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8.0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5.48 to 19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F5F7" w14:textId="3497BFD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6DA4C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18015" w14:textId="7AB5FAB6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83D0" w14:textId="3079C34F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.5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8.91 to 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A8C3" w14:textId="0D3F4C9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22AC7AA9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EA4B5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7339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DFF6A" w14:textId="53A2169F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C57B4" w14:textId="6F941A3E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8.1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89 to 8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D7832" w14:textId="649C0EB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8EDE8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BABA8" w14:textId="580E3CEF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8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25B9" w14:textId="1DE830AD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3.4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11.06 to 1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4EDF0" w14:textId="6AA4D19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9182F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1909F" w14:textId="74B6003A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623E3" w14:textId="71752262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.77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49 to 8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BACAE" w14:textId="7BADC7F2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6986D3D2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A6B27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D9521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E449" w14:textId="4FBD57DD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8A16E" w14:textId="67CC6E2D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.0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C70E11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6.78 to 7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DBCA" w14:textId="5A0A2722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DC4A1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D0BB5" w14:textId="701005A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19F0" w14:textId="7CBE8BBB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.65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8.93 to 1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D757" w14:textId="6000E4F3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40590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40CD" w14:textId="5D33626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C9FF" w14:textId="1B503420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.73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5C7E59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6.33 to 6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20718" w14:textId="0140447A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22DED20B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10A7" w14:textId="77777777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0D00D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6673" w14:textId="148A4E75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40EB" w14:textId="2937580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C2381" w14:textId="6AF9F0EB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E52E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6DCF9" w14:textId="74210585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1-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7E5F8" w14:textId="22540B23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.54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 xml:space="preserve"> </w:t>
            </w:r>
            <w:r w:rsidRPr="00923CEA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(7.11 to 7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E26B2" w14:textId="53F9246C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923CEA">
              <w:rPr>
                <w:rFonts w:eastAsiaTheme="minorHAnsi" w:cs="Times New Roman" w:hint="eastAsia"/>
                <w:noProof w:val="0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F5F11" w14:textId="77777777" w:rsidR="00C90FDB" w:rsidRPr="00B63992" w:rsidRDefault="00C90FDB" w:rsidP="00C90FDB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EF84E" w14:textId="780638D9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875BF" w14:textId="21BFD638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9D6B6" w14:textId="5789DFB5" w:rsidR="00C90FDB" w:rsidRPr="00B63992" w:rsidRDefault="00C90FDB" w:rsidP="00C90FDB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</w:tr>
      <w:tr w:rsidR="00427357" w:rsidRPr="00B63992" w14:paraId="02802D55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907E7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b/>
                <w:bCs/>
                <w:noProof w:val="0"/>
                <w:color w:val="000000"/>
                <w:kern w:val="0"/>
                <w:sz w:val="22"/>
              </w:rPr>
              <w:t>YL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0BE6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24E60" w14:textId="4869BA2C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567DC" w14:textId="4291069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38 (39.88 to 44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E1220" w14:textId="4EE492CF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A401A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9DD31" w14:textId="791219BB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99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78009" w14:textId="6EC57CC1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0.08 (295.02 to 555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7ADF1" w14:textId="479F389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8B3C5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4F66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0-1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3FD27" w14:textId="55BEFC0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61 (22.39 to 24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3C02D" w14:textId="7F70292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1400D097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7C516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0A11A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578D" w14:textId="7DD3C320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8831B" w14:textId="351A5353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73 (23.12 to 26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A7633" w14:textId="1B9E1EB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58919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669D" w14:textId="7DFEA8C9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26967" w14:textId="0838206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61 (17.12 to 40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827C" w14:textId="22FDA8C1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.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4C8BA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5872C" w14:textId="2704989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3-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F89A3" w14:textId="221F738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63 (14.62 to 16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0065C" w14:textId="280402A8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1F7B6D5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EEA2C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A9877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7D815" w14:textId="24051329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98914" w14:textId="2D4170B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68 (14.53 to 16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C89E0" w14:textId="3A7F3B9E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2667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F097" w14:textId="195F8DA9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 w:rsidR="00BA0643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5D362" w14:textId="31E5CE5A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5 (6.45 to 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1A44" w14:textId="04B4E12D" w:rsidR="00427357" w:rsidRPr="00B63992" w:rsidRDefault="00BA0643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B5701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592F6" w14:textId="4D42ED89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7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B9CA" w14:textId="4CAEDABE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01 (10.54 to 11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B4CBB" w14:textId="773ACDF4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7BF16823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D658F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1470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DF55" w14:textId="3C46DBFE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999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EA721" w14:textId="55F0B811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91 (10.61 to 12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E825F" w14:textId="428C0E58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20D8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4F05E" w14:textId="7262E9B4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EDDB" w14:textId="582A25DD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F51B" w14:textId="111CA3B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1BABD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5CBC3" w14:textId="0228CB32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6CF47" w14:textId="0B4A57C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6 (8.38 to 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AD605" w14:textId="5096DAB3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21F51BF6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4FD40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67E0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1DE4E" w14:textId="7554EE5A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A3FB0" w14:textId="4ECAC37F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18 (8.78 to 9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A0540" w14:textId="69527939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83894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4574" w14:textId="428ED92C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85C1E" w14:textId="63FB80F3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2B0BC" w14:textId="57AC8950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DADE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31D76" w14:textId="617FD85F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E1527" w14:textId="2DCA14C5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6 (4.68 to 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587A" w14:textId="2B00B41A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  <w:tr w:rsidR="00427357" w:rsidRPr="00B63992" w14:paraId="5520B120" w14:textId="77777777" w:rsidTr="006E1771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E6576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74972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94B44" w14:textId="53F4DE9C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4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95A07" w14:textId="7450DD8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5 (6.58 to 7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F8EB7" w14:textId="7D6D23A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2E9F4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2FEC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95B5B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…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9E2F" w14:textId="77777777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B28BE" w14:textId="77777777" w:rsidR="00427357" w:rsidRPr="00B63992" w:rsidRDefault="00427357" w:rsidP="00427357">
            <w:pPr>
              <w:widowControl/>
              <w:jc w:val="righ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6FFA6" w14:textId="412DCD1F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01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9</w:t>
            </w: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-20</w:t>
            </w:r>
            <w:r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829C" w14:textId="0F0DB1D1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2 (7.65 to 11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16586" w14:textId="7E8E74FE" w:rsidR="00427357" w:rsidRPr="00B63992" w:rsidRDefault="00427357" w:rsidP="00427357">
            <w:pPr>
              <w:widowControl/>
              <w:jc w:val="left"/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</w:pPr>
            <w:r w:rsidRPr="00B63992">
              <w:rPr>
                <w:rFonts w:ascii="等线" w:eastAsia="等线" w:hAnsi="等线" w:cs="宋体" w:hint="eastAsia"/>
                <w:noProof w:val="0"/>
                <w:color w:val="000000"/>
                <w:kern w:val="0"/>
                <w:sz w:val="22"/>
              </w:rPr>
              <w:t>0.00</w:t>
            </w:r>
          </w:p>
        </w:tc>
      </w:tr>
    </w:tbl>
    <w:p w14:paraId="468B7500" w14:textId="6BEE9751" w:rsidR="00103F5F" w:rsidRPr="00F01E14" w:rsidRDefault="00BB606B">
      <w:pPr>
        <w:rPr>
          <w:rFonts w:ascii="Times New Roman" w:hAnsi="Times New Roman" w:cs="Times New Roman"/>
        </w:rPr>
      </w:pPr>
      <w:r w:rsidRPr="006C5F4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53036" w:rsidRPr="00F01E14">
        <w:rPr>
          <w:rFonts w:ascii="Times New Roman" w:hAnsi="Times New Roman" w:cs="Times New Roman" w:hint="eastAsia"/>
          <w:sz w:val="24"/>
          <w:szCs w:val="24"/>
        </w:rPr>
        <w:t>ASR</w:t>
      </w:r>
      <w:r w:rsidR="0085303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53036" w:rsidRPr="003E2591">
        <w:rPr>
          <w:rFonts w:ascii="Times New Roman" w:eastAsia="宋体" w:hAnsi="Times New Roman" w:cs="Times New Roman"/>
          <w:noProof w:val="0"/>
          <w:kern w:val="0"/>
          <w:sz w:val="24"/>
          <w:szCs w:val="24"/>
        </w:rPr>
        <w:t>age-standardized rates</w:t>
      </w:r>
      <w:r w:rsidR="00853036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</w:rPr>
        <w:t>;</w:t>
      </w:r>
      <w:r w:rsidR="00853036" w:rsidRPr="003E2591">
        <w:rPr>
          <w:rFonts w:ascii="Times New Roman" w:eastAsia="宋体" w:hAnsi="Times New Roman" w:cs="Times New Roman"/>
          <w:noProof w:val="0"/>
          <w:kern w:val="0"/>
          <w:sz w:val="24"/>
          <w:szCs w:val="24"/>
        </w:rPr>
        <w:t xml:space="preserve"> </w:t>
      </w:r>
      <w:r w:rsidR="00853036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</w:rPr>
        <w:t xml:space="preserve">DALYs, </w:t>
      </w:r>
      <w:r w:rsidR="00853036" w:rsidRPr="003E2591">
        <w:rPr>
          <w:rFonts w:ascii="Times New Roman" w:eastAsia="宋体" w:hAnsi="Times New Roman" w:cs="Times New Roman"/>
          <w:noProof w:val="0"/>
          <w:kern w:val="0"/>
          <w:sz w:val="24"/>
          <w:szCs w:val="24"/>
          <w:shd w:val="clear" w:color="auto" w:fill="FFFFFF"/>
        </w:rPr>
        <w:t>disability-adjusted life-years</w:t>
      </w:r>
      <w:r w:rsidR="00853036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  <w:shd w:val="clear" w:color="auto" w:fill="FFFFFF"/>
        </w:rPr>
        <w:t xml:space="preserve">; YLDs, </w:t>
      </w:r>
      <w:r w:rsidR="00853036" w:rsidRPr="003E2591">
        <w:rPr>
          <w:rFonts w:ascii="Times New Roman" w:eastAsia="宋体" w:hAnsi="Times New Roman" w:cs="Times New Roman"/>
          <w:noProof w:val="0"/>
          <w:kern w:val="0"/>
          <w:sz w:val="24"/>
          <w:szCs w:val="24"/>
          <w:shd w:val="clear" w:color="auto" w:fill="FFFFFF"/>
        </w:rPr>
        <w:t>years lived with disability</w:t>
      </w:r>
      <w:r w:rsidR="005E01FC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  <w:shd w:val="clear" w:color="auto" w:fill="FFFFFF"/>
        </w:rPr>
        <w:t>;</w:t>
      </w:r>
      <w:r w:rsidR="00CA345E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  <w:shd w:val="clear" w:color="auto" w:fill="FFFFFF"/>
        </w:rPr>
        <w:t xml:space="preserve"> APC, </w:t>
      </w:r>
      <w:r w:rsidR="00CA345E" w:rsidRPr="003E2591">
        <w:rPr>
          <w:rFonts w:ascii="Times New Roman" w:eastAsia="宋体" w:hAnsi="Times New Roman" w:cs="Times New Roman"/>
          <w:noProof w:val="0"/>
          <w:color w:val="212121"/>
          <w:kern w:val="0"/>
          <w:sz w:val="24"/>
          <w:szCs w:val="24"/>
          <w:shd w:val="clear" w:color="auto" w:fill="FFFFFF"/>
        </w:rPr>
        <w:t>annual percentage change</w:t>
      </w:r>
      <w:r w:rsidR="00CA345E">
        <w:rPr>
          <w:rFonts w:ascii="Times New Roman" w:eastAsia="宋体" w:hAnsi="Times New Roman" w:cs="Times New Roman" w:hint="eastAsia"/>
          <w:noProof w:val="0"/>
          <w:color w:val="212121"/>
          <w:kern w:val="0"/>
          <w:sz w:val="24"/>
          <w:szCs w:val="24"/>
          <w:shd w:val="clear" w:color="auto" w:fill="FFFFFF"/>
        </w:rPr>
        <w:t xml:space="preserve">; CI, </w:t>
      </w:r>
      <w:r w:rsidR="00CA345E" w:rsidRPr="003E2591">
        <w:rPr>
          <w:rFonts w:ascii="Times New Roman" w:eastAsia="宋体" w:hAnsi="Times New Roman" w:cs="Times New Roman"/>
          <w:noProof w:val="0"/>
          <w:kern w:val="0"/>
          <w:sz w:val="24"/>
          <w:szCs w:val="24"/>
        </w:rPr>
        <w:t>confidence interval</w:t>
      </w:r>
      <w:r w:rsidR="00CA345E">
        <w:rPr>
          <w:rFonts w:ascii="Times New Roman" w:eastAsia="宋体" w:hAnsi="Times New Roman" w:cs="Times New Roman" w:hint="eastAsia"/>
          <w:noProof w:val="0"/>
          <w:kern w:val="0"/>
          <w:sz w:val="24"/>
          <w:szCs w:val="24"/>
        </w:rPr>
        <w:t>.</w:t>
      </w:r>
    </w:p>
    <w:sectPr w:rsidR="00103F5F" w:rsidRPr="00F01E14" w:rsidSect="00BB606B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60AF6" w14:textId="77777777" w:rsidR="00230F0B" w:rsidRDefault="00230F0B" w:rsidP="008529DE">
      <w:pPr>
        <w:rPr>
          <w:rFonts w:hint="eastAsia"/>
        </w:rPr>
      </w:pPr>
      <w:r>
        <w:separator/>
      </w:r>
    </w:p>
  </w:endnote>
  <w:endnote w:type="continuationSeparator" w:id="0">
    <w:p w14:paraId="627967A5" w14:textId="77777777" w:rsidR="00230F0B" w:rsidRDefault="00230F0B" w:rsidP="008529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B20AA5" w14:textId="77777777" w:rsidR="00230F0B" w:rsidRDefault="00230F0B" w:rsidP="008529DE">
      <w:pPr>
        <w:rPr>
          <w:rFonts w:hint="eastAsia"/>
        </w:rPr>
      </w:pPr>
      <w:r>
        <w:separator/>
      </w:r>
    </w:p>
  </w:footnote>
  <w:footnote w:type="continuationSeparator" w:id="0">
    <w:p w14:paraId="18D49F90" w14:textId="77777777" w:rsidR="00230F0B" w:rsidRDefault="00230F0B" w:rsidP="008529D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A1B33"/>
    <w:multiLevelType w:val="hybridMultilevel"/>
    <w:tmpl w:val="3AC863DE"/>
    <w:lvl w:ilvl="0" w:tplc="2E4EC1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3055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F7F6544-3DF9-45DC-83C9-B075899C6CD2}"/>
    <w:docVar w:name="KY_MEDREF_VERSION" w:val="3"/>
  </w:docVars>
  <w:rsids>
    <w:rsidRoot w:val="008529DE"/>
    <w:rsid w:val="00066677"/>
    <w:rsid w:val="000C0D6A"/>
    <w:rsid w:val="000F4B8F"/>
    <w:rsid w:val="00103F5F"/>
    <w:rsid w:val="00126135"/>
    <w:rsid w:val="00133563"/>
    <w:rsid w:val="0015027C"/>
    <w:rsid w:val="00166010"/>
    <w:rsid w:val="00194F6B"/>
    <w:rsid w:val="001A1400"/>
    <w:rsid w:val="00230F0B"/>
    <w:rsid w:val="002432BD"/>
    <w:rsid w:val="002572BE"/>
    <w:rsid w:val="0027249A"/>
    <w:rsid w:val="00272DE7"/>
    <w:rsid w:val="0027406C"/>
    <w:rsid w:val="00280779"/>
    <w:rsid w:val="003015C3"/>
    <w:rsid w:val="00306A45"/>
    <w:rsid w:val="003704CE"/>
    <w:rsid w:val="004117BD"/>
    <w:rsid w:val="00427357"/>
    <w:rsid w:val="0045776E"/>
    <w:rsid w:val="004B5B15"/>
    <w:rsid w:val="00573B6C"/>
    <w:rsid w:val="005C7E59"/>
    <w:rsid w:val="005E01FC"/>
    <w:rsid w:val="005E5628"/>
    <w:rsid w:val="005E670B"/>
    <w:rsid w:val="005E6DB9"/>
    <w:rsid w:val="00627DBA"/>
    <w:rsid w:val="0063179E"/>
    <w:rsid w:val="00643CF9"/>
    <w:rsid w:val="006B562F"/>
    <w:rsid w:val="006E1771"/>
    <w:rsid w:val="00740D2B"/>
    <w:rsid w:val="007B30F1"/>
    <w:rsid w:val="008529DE"/>
    <w:rsid w:val="00853036"/>
    <w:rsid w:val="008B46BC"/>
    <w:rsid w:val="00923CEA"/>
    <w:rsid w:val="009333E3"/>
    <w:rsid w:val="009A089F"/>
    <w:rsid w:val="009D5EBE"/>
    <w:rsid w:val="00A73D72"/>
    <w:rsid w:val="00A92820"/>
    <w:rsid w:val="00A94304"/>
    <w:rsid w:val="00AA314E"/>
    <w:rsid w:val="00B05D72"/>
    <w:rsid w:val="00BA0595"/>
    <w:rsid w:val="00BA0643"/>
    <w:rsid w:val="00BB606B"/>
    <w:rsid w:val="00C420C3"/>
    <w:rsid w:val="00C70E11"/>
    <w:rsid w:val="00C90FDB"/>
    <w:rsid w:val="00CA345E"/>
    <w:rsid w:val="00D053C1"/>
    <w:rsid w:val="00D36B43"/>
    <w:rsid w:val="00D968FD"/>
    <w:rsid w:val="00DF789A"/>
    <w:rsid w:val="00E36E20"/>
    <w:rsid w:val="00E61030"/>
    <w:rsid w:val="00EA771C"/>
    <w:rsid w:val="00EF767E"/>
    <w:rsid w:val="00F01E14"/>
    <w:rsid w:val="00F421F9"/>
    <w:rsid w:val="00F46695"/>
    <w:rsid w:val="00F46DFB"/>
    <w:rsid w:val="00FC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F742D"/>
  <w15:chartTrackingRefBased/>
  <w15:docId w15:val="{C404DE3D-06EC-4A66-BFAF-557046E0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9DE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9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9DE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9DE"/>
    <w:rPr>
      <w:noProof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529D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529DE"/>
    <w:rPr>
      <w:color w:val="954F72"/>
      <w:u w:val="single"/>
    </w:rPr>
  </w:style>
  <w:style w:type="paragraph" w:customStyle="1" w:styleId="msonormal0">
    <w:name w:val="msonormal"/>
    <w:basedOn w:val="a"/>
    <w:rsid w:val="00852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font5">
    <w:name w:val="font5"/>
    <w:basedOn w:val="a"/>
    <w:rsid w:val="008529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noProof w:val="0"/>
      <w:kern w:val="0"/>
      <w:sz w:val="18"/>
      <w:szCs w:val="18"/>
    </w:rPr>
  </w:style>
  <w:style w:type="paragraph" w:customStyle="1" w:styleId="xl65">
    <w:name w:val="xl65"/>
    <w:basedOn w:val="a"/>
    <w:rsid w:val="008529DE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6">
    <w:name w:val="xl66"/>
    <w:basedOn w:val="a"/>
    <w:rsid w:val="00852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noProof w:val="0"/>
      <w:kern w:val="0"/>
      <w:sz w:val="24"/>
      <w:szCs w:val="24"/>
    </w:rPr>
  </w:style>
  <w:style w:type="paragraph" w:customStyle="1" w:styleId="xl67">
    <w:name w:val="xl67"/>
    <w:basedOn w:val="a"/>
    <w:rsid w:val="008529DE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noProof w:val="0"/>
      <w:kern w:val="0"/>
      <w:sz w:val="24"/>
      <w:szCs w:val="24"/>
    </w:rPr>
  </w:style>
  <w:style w:type="table" w:styleId="a9">
    <w:name w:val="Table Grid"/>
    <w:basedOn w:val="a1"/>
    <w:uiPriority w:val="39"/>
    <w:rsid w:val="00852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529DE"/>
    <w:pPr>
      <w:ind w:firstLineChars="200" w:firstLine="420"/>
    </w:pPr>
  </w:style>
  <w:style w:type="character" w:styleId="ab">
    <w:name w:val="Strong"/>
    <w:basedOn w:val="a0"/>
    <w:uiPriority w:val="22"/>
    <w:qFormat/>
    <w:rsid w:val="008529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‘en zhu</dc:creator>
  <cp:keywords/>
  <dc:description/>
  <cp:lastModifiedBy>meng‘en zhu</cp:lastModifiedBy>
  <cp:revision>12</cp:revision>
  <cp:lastPrinted>2024-09-22T08:53:00Z</cp:lastPrinted>
  <dcterms:created xsi:type="dcterms:W3CDTF">2024-12-19T15:00:00Z</dcterms:created>
  <dcterms:modified xsi:type="dcterms:W3CDTF">2024-12-22T16:04:00Z</dcterms:modified>
</cp:coreProperties>
</file>